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22878" w14:textId="7790FA1E" w:rsidR="00DF7F6B" w:rsidRPr="006A3749" w:rsidRDefault="00000000" w:rsidP="002734BD">
      <w:pPr>
        <w:spacing w:before="120" w:after="120"/>
        <w:rPr>
          <w:rFonts w:ascii="Times New Roman" w:hAnsi="Times New Roman" w:cs="Times New Roman" w:hint="eastAsia"/>
          <w:b/>
          <w:kern w:val="0"/>
          <w:szCs w:val="21"/>
          <w:lang w:bidi="en-US"/>
        </w:rPr>
      </w:pPr>
      <w:r w:rsidRPr="006A3749">
        <w:rPr>
          <w:rFonts w:ascii="Times New Roman" w:eastAsia="Times New Roman" w:hAnsi="Times New Roman" w:cs="Times New Roman"/>
          <w:b/>
          <w:kern w:val="0"/>
          <w:szCs w:val="21"/>
          <w:lang w:bidi="en-US"/>
        </w:rPr>
        <w:t xml:space="preserve">Table S1. </w:t>
      </w:r>
      <w:r w:rsidRPr="006A3749">
        <w:rPr>
          <w:rFonts w:ascii="Times New Roman" w:eastAsia="Times New Roman" w:hAnsi="Times New Roman" w:cs="Times New Roman"/>
          <w:bCs/>
          <w:kern w:val="0"/>
          <w:szCs w:val="21"/>
          <w:lang w:eastAsia="de-DE" w:bidi="en-US"/>
        </w:rPr>
        <w:t>The correlation matrix of main variables</w:t>
      </w:r>
      <w:r w:rsidR="006A3749">
        <w:rPr>
          <w:rFonts w:ascii="Times New Roman" w:hAnsi="Times New Roman" w:cs="Times New Roman" w:hint="eastAsia"/>
          <w:bCs/>
          <w:kern w:val="0"/>
          <w:szCs w:val="21"/>
          <w:lang w:bidi="en-US"/>
        </w:rPr>
        <w:t>.</w:t>
      </w:r>
    </w:p>
    <w:tbl>
      <w:tblPr>
        <w:tblW w:w="829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063"/>
        <w:gridCol w:w="1063"/>
        <w:gridCol w:w="1063"/>
        <w:gridCol w:w="1064"/>
        <w:gridCol w:w="992"/>
        <w:gridCol w:w="893"/>
        <w:gridCol w:w="1023"/>
      </w:tblGrid>
      <w:tr w:rsidR="00DF7F6B" w14:paraId="4E614BB1" w14:textId="77777777">
        <w:trPr>
          <w:jc w:val="center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C78020" w14:textId="77777777" w:rsidR="00DF7F6B" w:rsidRDefault="00DF7F6B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8B214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AEM</w:t>
            </w:r>
          </w:p>
        </w:tc>
        <w:tc>
          <w:tcPr>
            <w:tcW w:w="1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881F2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Smart City</w:t>
            </w:r>
          </w:p>
        </w:tc>
        <w:tc>
          <w:tcPr>
            <w:tcW w:w="1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1FA89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Smart City*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93235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Siz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BE7D1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ListAge</w:t>
            </w:r>
            <w:proofErr w:type="spellEnd"/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D2C58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Lev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F1DAB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CFO</w:t>
            </w:r>
          </w:p>
        </w:tc>
      </w:tr>
      <w:tr w:rsidR="00DF7F6B" w14:paraId="0AC3FDDA" w14:textId="77777777">
        <w:trPr>
          <w:jc w:val="center"/>
        </w:trPr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A1A6A3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EM</w:t>
            </w:r>
          </w:p>
        </w:tc>
        <w:tc>
          <w:tcPr>
            <w:tcW w:w="1063" w:type="dxa"/>
            <w:tcBorders>
              <w:top w:val="single" w:sz="6" w:space="0" w:color="auto"/>
              <w:left w:val="nil"/>
              <w:right w:val="nil"/>
            </w:tcBorders>
          </w:tcPr>
          <w:p w14:paraId="25826CD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single" w:sz="6" w:space="0" w:color="auto"/>
              <w:left w:val="nil"/>
              <w:right w:val="nil"/>
            </w:tcBorders>
          </w:tcPr>
          <w:p w14:paraId="17957135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6" w:space="0" w:color="auto"/>
              <w:left w:val="nil"/>
              <w:right w:val="nil"/>
            </w:tcBorders>
          </w:tcPr>
          <w:p w14:paraId="5B24CB94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single" w:sz="6" w:space="0" w:color="auto"/>
              <w:left w:val="nil"/>
              <w:right w:val="nil"/>
            </w:tcBorders>
          </w:tcPr>
          <w:p w14:paraId="2DA2D7FD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</w:tcPr>
          <w:p w14:paraId="5B44DBFA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nil"/>
              <w:right w:val="nil"/>
            </w:tcBorders>
          </w:tcPr>
          <w:p w14:paraId="7BB7E234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nil"/>
              <w:right w:val="nil"/>
            </w:tcBorders>
          </w:tcPr>
          <w:p w14:paraId="586DE3AB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3E3D45EF" w14:textId="77777777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BEE48CC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mart City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1F6B8138" w14:textId="1EBBA5D8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  <w:r w:rsidR="0099247C" w:rsidRPr="0099247C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7A49034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5E0FB500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1B9FA4BB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7F6AB5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12D743F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14:paraId="77D19490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6EBBBD0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0B1C6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mart City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A0CB8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ABCDC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025B2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A6FDDC8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C09BD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2E6776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43DE80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5E4BDBB3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77EE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iz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B8BCE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33C2C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C45CD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2A19B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86BA0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B5A82C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019207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1D4311C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54F8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ListAg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F2079F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F5058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E2CAD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8D558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7F75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B787468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716B5A3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699FD334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81F2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Lev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9BFBA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120E3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2B8E21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C6ABC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9C5B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E1F8A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20C36D1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698ADD47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6595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F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23C9F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808C5FA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9FE43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029DA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78FD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0652C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7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CA3233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DF7F6B" w14:paraId="4979FCE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E701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row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45CEA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315CCD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60045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C94165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AB89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1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F750F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FE9053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DF7F6B" w14:paraId="5B81C2A0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EF4D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SO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D43E7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6CCE0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29570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7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5FCC25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88E2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8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321C0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0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69F25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</w:tr>
      <w:tr w:rsidR="00DF7F6B" w14:paraId="05EF0C68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44C9E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Lo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CC10B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AAACC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AB315C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35731B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AD25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704D29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6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F0FA30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6***</w:t>
            </w:r>
          </w:p>
        </w:tc>
      </w:tr>
      <w:tr w:rsidR="00DF7F6B" w14:paraId="6870D21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ADB9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o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04780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7DC55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086CC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D42D84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FF38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DE9D2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C3F6E2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</w:tr>
      <w:tr w:rsidR="00DF7F6B" w14:paraId="6CB20C39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77A0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I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052029A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53AA0B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3567D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CDDCCF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D177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54A141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1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F254F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</w:tr>
      <w:tr w:rsidR="00DF7F6B" w14:paraId="4C0D9465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E304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R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90D11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8B33C5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1FE58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5B422E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D16F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39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D561FE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2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C11A5A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***</w:t>
            </w:r>
          </w:p>
        </w:tc>
      </w:tr>
      <w:tr w:rsidR="00DF7F6B" w14:paraId="550F319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C986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B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Siz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5F9E38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9BC28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882D69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E6F2A0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B6FA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0E8681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EECFF6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</w:tr>
      <w:tr w:rsidR="00DF7F6B" w14:paraId="31A92CF5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5A06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BInd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A3638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2F347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EFBEEE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208E69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2099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B5BEB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6173E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</w:tr>
      <w:tr w:rsidR="00DF7F6B" w14:paraId="12D254B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6F06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eeting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65FF9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0BF9F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820B1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F15E2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6F43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6C38BD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2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D98BBA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4***</w:t>
            </w:r>
          </w:p>
        </w:tc>
      </w:tr>
      <w:tr w:rsidR="00DF7F6B" w14:paraId="5ABA59A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7502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xePa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DA96D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DA343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910ED1A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64EC3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6D7D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5429F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9DB3CD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6***</w:t>
            </w:r>
          </w:p>
        </w:tc>
      </w:tr>
      <w:tr w:rsidR="00DF7F6B" w14:paraId="7A17F8A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2912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u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4A635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CD2E01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0EBD57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69A49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B93E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7C5484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6738DE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DF7F6B" w14:paraId="46D6F5A4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5800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ig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B8A66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D3C1C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BE211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708973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D2E3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C02875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80DDCA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***</w:t>
            </w:r>
          </w:p>
        </w:tc>
      </w:tr>
      <w:tr w:rsidR="00DF7F6B" w14:paraId="2E6DB51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81E6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Opi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762EE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7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F2C97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27706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6103CF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0B5B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48E90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9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E1FA0E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</w:tr>
      <w:tr w:rsidR="00DF7F6B" w14:paraId="2FDD9AA8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D2AD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pcGDP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0470DD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0EAC68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7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9CEDF3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056275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FC65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7D9B99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6B1036F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</w:tr>
      <w:tr w:rsidR="00DF7F6B" w14:paraId="317AD718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F6FF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I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24A77E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DE73FB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1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837AE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E0E2D9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876A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ED2C0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BFD5D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</w:tr>
      <w:tr w:rsidR="00DF7F6B" w14:paraId="51ADC7F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8C95" w14:textId="732E2236" w:rsidR="00DF7F6B" w:rsidRDefault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101A4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CDE49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C6A4C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1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8AB79A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6A09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2C493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7012324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DF7F6B" w14:paraId="511B50F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F953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GDPgrowth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8B2926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A794E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907EB5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2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FDCFDE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5DD8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80FCCD3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317326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</w:tr>
      <w:tr w:rsidR="00DF7F6B" w14:paraId="327B14C9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F1876" w14:textId="77777777" w:rsidR="00DF7F6B" w:rsidRDefault="00DF7F6B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A27D5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Growth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6DC5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SO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0A849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Los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4E3D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To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4A6F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CIO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603A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CR1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636A5" w14:textId="77777777" w:rsidR="00DF7F6B" w:rsidRDefault="00000000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B</w:t>
            </w:r>
            <w:r>
              <w:rPr>
                <w:rStyle w:val="font11"/>
                <w:rFonts w:eastAsia="宋体" w:hint="eastAsia"/>
                <w:i w:val="0"/>
                <w:iCs w:val="0"/>
                <w:sz w:val="17"/>
                <w:szCs w:val="17"/>
              </w:rPr>
              <w:t>Size</w:t>
            </w:r>
            <w:proofErr w:type="spellEnd"/>
          </w:p>
        </w:tc>
      </w:tr>
      <w:tr w:rsidR="00904064" w14:paraId="46264759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92961" w14:textId="61C9144A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rowth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5373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4360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9D72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0C65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6E90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919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6F7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2F1096BE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007E" w14:textId="2744CD33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SO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FBAF7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0879CA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91C1D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BC6CCD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C5B1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32F9A8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47518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3F84208A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3CEEA" w14:textId="0D48BDB9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Lo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7D5C35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0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B2F23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03D2A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B4DE87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9D20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8B79D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6CCF29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59B19B7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2E1E" w14:textId="1F6C5643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o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BB3028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74AF6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0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7A3C17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C601C3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840D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4CCC3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43AF8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273AE730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303F" w14:textId="2837A27D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I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388D7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98115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DEA4F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96AF6C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973A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F278FB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BC1071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6A757DD4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D563" w14:textId="2A1DFA1D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R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DDEC3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BCBF9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0FF9F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7F59CA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85CC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E5D415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AA1C0F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18258FD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18A4" w14:textId="33EACAB1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B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Siz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2E3114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1A0E5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8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A4A84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D9482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199C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65DF3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31B62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904064" w14:paraId="63CD1EDB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1D19" w14:textId="1D5A9BF2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BInd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22460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E5AE2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7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56AA5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8D1B0D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9C46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717CC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5CC25A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55***</w:t>
            </w:r>
          </w:p>
        </w:tc>
      </w:tr>
      <w:tr w:rsidR="00904064" w14:paraId="35725FC7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9152" w14:textId="5B1E8294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eeting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44E7D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7F9A1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46726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9F359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8358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8A5B0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D3E7D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</w:tr>
      <w:tr w:rsidR="00904064" w14:paraId="2C59EDC7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1700" w14:textId="3A84D595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xePa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6C66A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AB77C7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1ED5F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0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30392A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D679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1C90D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CED0807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</w:tr>
      <w:tr w:rsidR="00904064" w14:paraId="03B1C153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C13D" w14:textId="1D7B9A0B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u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81901B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64EC4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31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4C85AB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54D2E4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4D65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0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CFE08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E5B73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9***</w:t>
            </w:r>
          </w:p>
        </w:tc>
      </w:tr>
      <w:tr w:rsidR="00904064" w14:paraId="0D65740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3D8E" w14:textId="623FB977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ig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F10577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F832C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CC06E6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D595B0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54EE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B061A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9E77C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***</w:t>
            </w:r>
          </w:p>
        </w:tc>
      </w:tr>
      <w:tr w:rsidR="00904064" w14:paraId="6229703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9BAC" w14:textId="3CB7B696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Opi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C5DC88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4E217D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B878A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1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FA773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B4D77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97D72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24BB1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</w:tr>
      <w:tr w:rsidR="00904064" w14:paraId="7E57F3C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BD54" w14:textId="4D5934AC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pcGDP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E6271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75921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71565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B09277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C938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F4162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01CE6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4***</w:t>
            </w:r>
          </w:p>
        </w:tc>
      </w:tr>
      <w:tr w:rsidR="00904064" w14:paraId="052EDE04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C3A9" w14:textId="14F64559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I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CCEE94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D7720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3E435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BAA67C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C0AD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D18DA3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78FA8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</w:tr>
      <w:tr w:rsidR="00904064" w14:paraId="5CDB3CC2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E6F0" w14:textId="50967F44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337AD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FBD16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9C898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8559DB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172B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EAB78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48EFF0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</w:tr>
      <w:tr w:rsidR="00904064" w14:paraId="5E91C3A9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6D0AA" w14:textId="0BE4AD7B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GDPgrowth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0031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1**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27FF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**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2EF1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CAC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1049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9CA5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D30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***</w:t>
            </w:r>
          </w:p>
        </w:tc>
      </w:tr>
      <w:tr w:rsidR="00DF7F6B" w14:paraId="702C5D1B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02BD" w14:textId="77777777" w:rsidR="00DF7F6B" w:rsidRDefault="00DF7F6B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1C60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BInd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7E62C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Meeting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5ECC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ExePay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9F42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Du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9205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Big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97F38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Opin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25F3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pcGDP</w:t>
            </w:r>
            <w:proofErr w:type="spellEnd"/>
          </w:p>
        </w:tc>
      </w:tr>
      <w:tr w:rsidR="00904064" w14:paraId="00C02D32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CCC9E" w14:textId="01E5511A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BInd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2BFD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73B8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2A2E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F2B2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6CDA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8E1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4871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51E5E07A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797B" w14:textId="1ED4E998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eeting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94B44D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9DCE2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FA1EA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576FC3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73E2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D8F68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E774D8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30AE041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7724" w14:textId="7892F31B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xePa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A4A394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24363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40A077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F58CFD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975E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9D8EE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98078FA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293B2303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7DBC" w14:textId="6ECB6074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u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E7628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1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BC791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7F28E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34FDCF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C9D1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F82448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8BE77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4EAD1009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E3B5" w14:textId="399D2E8B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ig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BE8AB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DD7BC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E18810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8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62D855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0FE9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313081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297CF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5FC51554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1B75" w14:textId="0F1EADB4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Opi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92350D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E0185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211FD0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725877B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B568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4C3082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91D9AB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04064" w14:paraId="0F37D2FB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0FDC" w14:textId="73B7C9C6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pcGDP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FD245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67168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5D7665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8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7D439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7A032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EE986E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FE9964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904064" w14:paraId="6982912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93D7" w14:textId="50F7553C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I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A2582D6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191C9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9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6AA653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87B6CF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0C72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8B5FC1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93CF3F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31***</w:t>
            </w:r>
          </w:p>
        </w:tc>
      </w:tr>
      <w:tr w:rsidR="00904064" w14:paraId="14A657D5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98BF" w14:textId="0236702C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51EB799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7624C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D6CAE1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D60A2F8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8D77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E4FB69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1DADE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0***</w:t>
            </w:r>
          </w:p>
        </w:tc>
      </w:tr>
      <w:tr w:rsidR="00904064" w14:paraId="72214CB7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4E16" w14:textId="5730D404" w:rsidR="00904064" w:rsidRDefault="00904064" w:rsidP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GDPgrowth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B4755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05574D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FF30BA1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5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A11CD1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6E97E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6684855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9ABE29C" w14:textId="77777777" w:rsidR="00904064" w:rsidRDefault="00904064" w:rsidP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4***</w:t>
            </w:r>
          </w:p>
        </w:tc>
      </w:tr>
      <w:tr w:rsidR="00DF7F6B" w14:paraId="3C3BF544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904B7" w14:textId="77777777" w:rsidR="00DF7F6B" w:rsidRDefault="00DF7F6B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69A40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SI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864D1" w14:textId="4596DC01" w:rsidR="00DF7F6B" w:rsidRDefault="0090406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p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06F0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Style w:val="font11"/>
                <w:rFonts w:eastAsia="宋体"/>
                <w:i w:val="0"/>
                <w:iCs w:val="0"/>
                <w:sz w:val="17"/>
                <w:szCs w:val="17"/>
              </w:rPr>
              <w:t>GDPgrowth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150B7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25438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5DD15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F4879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229E5343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D0B17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I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F65F2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6C0AB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A2C19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A9BF7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E2754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777C3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A612B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3E8BAC7E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045D" w14:textId="48F90ED7" w:rsidR="00DF7F6B" w:rsidRDefault="00904064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CD2127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46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7DA5F1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453E10D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ED62AD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F4E1A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09431AF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042D254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F7F6B" w14:paraId="4E509728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653EA9" w14:textId="77777777" w:rsidR="00DF7F6B" w:rsidRDefault="00000000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GDPgrowth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21878D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8**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A01DE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1**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066CBB" w14:textId="77777777" w:rsidR="00DF7F6B" w:rsidRDefault="000000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5F58F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2A4E8F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49519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8AF0E" w14:textId="77777777" w:rsidR="00DF7F6B" w:rsidRDefault="00DF7F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04C3C907" w14:textId="6E10FEBB" w:rsidR="00DF7F6B" w:rsidRDefault="0099247C" w:rsidP="0060339E">
      <w:pPr>
        <w:pStyle w:val="MDPI43tablefooter"/>
        <w:spacing w:beforeLines="50" w:before="120" w:line="240" w:lineRule="auto"/>
        <w:ind w:left="0"/>
        <w:rPr>
          <w:rFonts w:ascii="Times New Roman" w:eastAsia="宋体" w:hAnsi="Times New Roman" w:cs="Times New Roman"/>
          <w:color w:val="auto"/>
          <w:szCs w:val="18"/>
          <w:lang w:eastAsia="zh-CN" w:bidi="ar-SA"/>
        </w:rPr>
      </w:pPr>
      <w:r w:rsidRPr="0099247C">
        <w:rPr>
          <w:rFonts w:ascii="Times New Roman" w:eastAsia="宋体" w:hAnsi="Times New Roman" w:cs="Times New Roman"/>
          <w:color w:val="auto"/>
          <w:szCs w:val="18"/>
          <w:vertAlign w:val="superscript"/>
          <w:lang w:eastAsia="zh-CN" w:bidi="ar-SA"/>
        </w:rPr>
        <w:t>a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>*, **, and *** denote</w:t>
      </w:r>
      <w:r w:rsidR="00933B3E"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 that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 </w:t>
      </w:r>
      <w:r w:rsidR="0060339E"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correlation is </w:t>
      </w:r>
      <w:r w:rsidR="0060339E">
        <w:rPr>
          <w:rFonts w:ascii="Times New Roman" w:eastAsia="宋体" w:hAnsi="Times New Roman" w:hint="eastAsia"/>
          <w:szCs w:val="18"/>
          <w:lang w:eastAsia="zh-CN"/>
        </w:rPr>
        <w:t>significant</w:t>
      </w:r>
      <w:r w:rsidR="0060339E">
        <w:rPr>
          <w:rFonts w:ascii="Times New Roman" w:eastAsia="宋体" w:hAnsi="Times New Roman"/>
          <w:szCs w:val="18"/>
          <w:lang w:eastAsia="zh-CN"/>
        </w:rPr>
        <w:t xml:space="preserve"> at the 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10%, </w:t>
      </w:r>
      <w:r>
        <w:rPr>
          <w:rFonts w:ascii="Times New Roman" w:eastAsia="宋体" w:hAnsi="Times New Roman" w:cs="Times New Roman" w:hint="eastAsia"/>
          <w:color w:val="auto"/>
          <w:szCs w:val="18"/>
          <w:lang w:eastAsia="zh-CN" w:bidi="ar-SA"/>
        </w:rPr>
        <w:t>5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>%,</w:t>
      </w:r>
      <w:r>
        <w:rPr>
          <w:rFonts w:ascii="Times New Roman" w:eastAsia="宋体" w:hAnsi="Times New Roman" w:cs="Times New Roman" w:hint="eastAsia"/>
          <w:color w:val="auto"/>
          <w:szCs w:val="18"/>
          <w:lang w:eastAsia="zh-CN" w:bidi="ar-SA"/>
        </w:rPr>
        <w:t xml:space="preserve"> and 1% level, 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>respectively.</w:t>
      </w:r>
    </w:p>
    <w:sectPr w:rsidR="00DF7F6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CDFE5" w14:textId="77777777" w:rsidR="009A1FC6" w:rsidRDefault="009A1FC6">
      <w:r>
        <w:separator/>
      </w:r>
    </w:p>
  </w:endnote>
  <w:endnote w:type="continuationSeparator" w:id="0">
    <w:p w14:paraId="396B51DC" w14:textId="77777777" w:rsidR="009A1FC6" w:rsidRDefault="009A1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99767" w14:textId="77777777" w:rsidR="009A1FC6" w:rsidRDefault="009A1FC6">
      <w:r>
        <w:separator/>
      </w:r>
    </w:p>
  </w:footnote>
  <w:footnote w:type="continuationSeparator" w:id="0">
    <w:p w14:paraId="0B1108D2" w14:textId="77777777" w:rsidR="009A1FC6" w:rsidRDefault="009A1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2N2YwMzk4YzZhZTE3MjI2YjcxNmE1ZDliOGE5NWEifQ=="/>
  </w:docVars>
  <w:rsids>
    <w:rsidRoot w:val="00122009"/>
    <w:rsid w:val="00027526"/>
    <w:rsid w:val="000F3571"/>
    <w:rsid w:val="00122009"/>
    <w:rsid w:val="00182AA0"/>
    <w:rsid w:val="002734BD"/>
    <w:rsid w:val="00302B5E"/>
    <w:rsid w:val="0041795E"/>
    <w:rsid w:val="00474313"/>
    <w:rsid w:val="00593528"/>
    <w:rsid w:val="0060339E"/>
    <w:rsid w:val="00625550"/>
    <w:rsid w:val="00625901"/>
    <w:rsid w:val="006A3749"/>
    <w:rsid w:val="00820CE3"/>
    <w:rsid w:val="00904064"/>
    <w:rsid w:val="009168D5"/>
    <w:rsid w:val="00933B3E"/>
    <w:rsid w:val="0099247C"/>
    <w:rsid w:val="009A1FC6"/>
    <w:rsid w:val="009C4E2A"/>
    <w:rsid w:val="00DF7F6B"/>
    <w:rsid w:val="00E374DC"/>
    <w:rsid w:val="082F566C"/>
    <w:rsid w:val="0B1D14BF"/>
    <w:rsid w:val="0E780C10"/>
    <w:rsid w:val="30AA08EF"/>
    <w:rsid w:val="6E13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1F122"/>
  <w15:docId w15:val="{A4B28F96-BAFA-400E-92C8-1081E565E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paragraph" w:styleId="a5">
    <w:name w:val="header"/>
    <w:basedOn w:val="a"/>
    <w:link w:val="a6"/>
    <w:autoRedefine/>
    <w:uiPriority w:val="99"/>
    <w:unhideWhenUsed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character" w:customStyle="1" w:styleId="a6">
    <w:name w:val="页眉 字符"/>
    <w:basedOn w:val="a0"/>
    <w:link w:val="a5"/>
    <w:autoRedefine/>
    <w:uiPriority w:val="99"/>
  </w:style>
  <w:style w:type="character" w:customStyle="1" w:styleId="a4">
    <w:name w:val="页脚 字符"/>
    <w:basedOn w:val="a0"/>
    <w:link w:val="a3"/>
    <w:autoRedefine/>
    <w:uiPriority w:val="99"/>
  </w:style>
  <w:style w:type="paragraph" w:customStyle="1" w:styleId="MDPI43tablefooter">
    <w:name w:val="MDPI_4.3_table_footer"/>
    <w:next w:val="a"/>
    <w:autoRedefine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paragraph" w:customStyle="1" w:styleId="1">
    <w:name w:val="修订1"/>
    <w:autoRedefine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un</dc:creator>
  <cp:lastModifiedBy>Dan Sun</cp:lastModifiedBy>
  <cp:revision>10</cp:revision>
  <dcterms:created xsi:type="dcterms:W3CDTF">2023-12-05T14:09:00Z</dcterms:created>
  <dcterms:modified xsi:type="dcterms:W3CDTF">2024-03-1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19348CBD9C34B00ABEF939AC305553D_12</vt:lpwstr>
  </property>
</Properties>
</file>